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C40" w:rsidRPr="00327475" w:rsidRDefault="00327475" w:rsidP="00430677">
      <w:pPr>
        <w:rPr>
          <w:i/>
        </w:rPr>
      </w:pPr>
      <w:r w:rsidRPr="00327475">
        <w:rPr>
          <w:i/>
        </w:rPr>
        <w:t>Table S1</w:t>
      </w:r>
      <w:r w:rsidR="008E5B52" w:rsidRPr="00327475">
        <w:rPr>
          <w:i/>
        </w:rPr>
        <w:t>:</w:t>
      </w:r>
      <w:r w:rsidRPr="00327475">
        <w:rPr>
          <w:i/>
        </w:rPr>
        <w:t xml:space="preserve"> </w:t>
      </w:r>
    </w:p>
    <w:p w:rsidR="00243BDA" w:rsidRDefault="00243BDA" w:rsidP="00430677"/>
    <w:p w:rsidR="00430677" w:rsidRDefault="00430677" w:rsidP="004306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230"/>
        <w:gridCol w:w="960"/>
        <w:gridCol w:w="960"/>
        <w:gridCol w:w="960"/>
      </w:tblGrid>
      <w:tr w:rsidR="00430677" w:rsidRPr="00430677" w:rsidTr="00430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430677" w:rsidRPr="00430677" w:rsidRDefault="008C2B82" w:rsidP="008C2B82">
            <w:r>
              <w:t xml:space="preserve">SDQ </w:t>
            </w:r>
            <w:r w:rsidRPr="00430677">
              <w:t>H</w:t>
            </w:r>
            <w:r w:rsidR="00430677" w:rsidRPr="00430677">
              <w:t>yper</w:t>
            </w:r>
            <w:r>
              <w:t xml:space="preserve">activity, </w:t>
            </w:r>
            <w:r w:rsidR="00430677" w:rsidRPr="00430677">
              <w:t>t</w:t>
            </w:r>
            <w:r>
              <w:t>eacher report</w:t>
            </w:r>
          </w:p>
        </w:tc>
        <w:tc>
          <w:tcPr>
            <w:tcW w:w="960" w:type="dxa"/>
            <w:noWrap/>
            <w:hideMark/>
          </w:tcPr>
          <w:p w:rsidR="008C2B82" w:rsidRDefault="008C2B82" w:rsidP="008C2B82">
            <w:r>
              <w:t xml:space="preserve">SDQ </w:t>
            </w:r>
            <w:r w:rsidRPr="00430677">
              <w:t>Hyper</w:t>
            </w:r>
            <w:r>
              <w:t>activity, parent</w:t>
            </w:r>
          </w:p>
          <w:p w:rsidR="00430677" w:rsidRPr="00430677" w:rsidRDefault="008C2B82" w:rsidP="008C2B82">
            <w:r>
              <w:t>report</w:t>
            </w:r>
          </w:p>
        </w:tc>
        <w:tc>
          <w:tcPr>
            <w:tcW w:w="960" w:type="dxa"/>
            <w:noWrap/>
            <w:hideMark/>
          </w:tcPr>
          <w:p w:rsidR="008C2B82" w:rsidRDefault="008C2B82" w:rsidP="008C2B82">
            <w:r>
              <w:t>SDQ Impact, parent</w:t>
            </w:r>
          </w:p>
          <w:p w:rsidR="00430677" w:rsidRPr="00430677" w:rsidRDefault="008C2B82" w:rsidP="008C2B82">
            <w:r>
              <w:t>report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>
            <w:r w:rsidRPr="00430677">
              <w:t>p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>
            <w:r>
              <w:t>frequency in data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9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8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46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1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8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56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2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8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8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38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3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7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8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32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5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9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7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3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5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7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37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6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6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24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18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7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7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2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20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8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7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25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22</w:t>
            </w:r>
          </w:p>
        </w:tc>
      </w:tr>
      <w:tr w:rsidR="00430677" w:rsidRPr="00430677" w:rsidTr="00430677">
        <w:trPr>
          <w:trHeight w:val="300"/>
        </w:trPr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5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8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0.021</w:t>
            </w:r>
          </w:p>
        </w:tc>
        <w:tc>
          <w:tcPr>
            <w:tcW w:w="960" w:type="dxa"/>
            <w:noWrap/>
            <w:hideMark/>
          </w:tcPr>
          <w:p w:rsidR="00430677" w:rsidRPr="00430677" w:rsidRDefault="00430677" w:rsidP="00430677">
            <w:pPr>
              <w:jc w:val="left"/>
            </w:pPr>
            <w:r w:rsidRPr="00430677">
              <w:t>24</w:t>
            </w:r>
          </w:p>
        </w:tc>
      </w:tr>
    </w:tbl>
    <w:p w:rsidR="00430677" w:rsidRDefault="00430677" w:rsidP="00430677"/>
    <w:p w:rsidR="00D3641D" w:rsidRDefault="00D3641D" w:rsidP="00430677">
      <w:bookmarkStart w:id="0" w:name="_GoBack"/>
      <w:bookmarkEnd w:id="0"/>
    </w:p>
    <w:sectPr w:rsidR="00D3641D" w:rsidSect="00CE0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677"/>
    <w:rsid w:val="000013E0"/>
    <w:rsid w:val="00081FB5"/>
    <w:rsid w:val="00243BDA"/>
    <w:rsid w:val="00327475"/>
    <w:rsid w:val="00430677"/>
    <w:rsid w:val="0043326D"/>
    <w:rsid w:val="0089758F"/>
    <w:rsid w:val="008B7E88"/>
    <w:rsid w:val="008C2B82"/>
    <w:rsid w:val="008E5B52"/>
    <w:rsid w:val="009B618A"/>
    <w:rsid w:val="00A2695B"/>
    <w:rsid w:val="00B54463"/>
    <w:rsid w:val="00CE0C40"/>
    <w:rsid w:val="00D3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41D"/>
    <w:pPr>
      <w:spacing w:after="0" w:line="240" w:lineRule="auto"/>
      <w:jc w:val="center"/>
    </w:pPr>
    <w:rPr>
      <w:sz w:val="18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41D"/>
    <w:pPr>
      <w:spacing w:after="0" w:line="240" w:lineRule="auto"/>
      <w:jc w:val="center"/>
    </w:pPr>
    <w:rPr>
      <w:sz w:val="18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r</dc:creator>
  <cp:lastModifiedBy>Russell, Ginny</cp:lastModifiedBy>
  <cp:revision>2</cp:revision>
  <dcterms:created xsi:type="dcterms:W3CDTF">2013-10-14T13:18:00Z</dcterms:created>
  <dcterms:modified xsi:type="dcterms:W3CDTF">2013-10-14T13:18:00Z</dcterms:modified>
</cp:coreProperties>
</file>